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36FA8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eastAsia="Calibri" w:hAnsiTheme="minorHAnsi" w:cstheme="minorHAnsi"/>
          <w:sz w:val="21"/>
          <w:szCs w:val="21"/>
        </w:rPr>
        <w:t xml:space="preserve">S3 Table. Socio demographic characteristics and comparison between screening non-attendees who tested positive and negative for </w:t>
      </w:r>
      <w:proofErr w:type="spellStart"/>
      <w:r w:rsidRPr="00167162">
        <w:rPr>
          <w:rFonts w:asciiTheme="minorHAnsi" w:eastAsia="Calibri" w:hAnsiTheme="minorHAnsi" w:cstheme="minorHAnsi"/>
          <w:sz w:val="21"/>
          <w:szCs w:val="21"/>
        </w:rPr>
        <w:t>hr</w:t>
      </w:r>
      <w:proofErr w:type="spellEnd"/>
      <w:r w:rsidRPr="00167162">
        <w:rPr>
          <w:rFonts w:asciiTheme="minorHAnsi" w:eastAsia="Calibri" w:hAnsiTheme="minorHAnsi" w:cstheme="minorHAnsi"/>
          <w:sz w:val="21"/>
          <w:szCs w:val="21"/>
        </w:rPr>
        <w:t xml:space="preserve">-HPV at JPSHC, Brunei </w:t>
      </w:r>
      <w:r w:rsidRPr="00167162">
        <w:rPr>
          <w:rFonts w:asciiTheme="minorHAnsi" w:eastAsia="Calibri" w:hAnsiTheme="minorHAnsi" w:cstheme="minorHAnsi"/>
          <w:color w:val="000000"/>
          <w:sz w:val="21"/>
          <w:szCs w:val="21"/>
        </w:rPr>
        <w:t>(Jan – Dec 2019)</w:t>
      </w:r>
      <w:r w:rsidRPr="00167162">
        <w:rPr>
          <w:rFonts w:asciiTheme="minorHAnsi" w:eastAsia="Calibri" w:hAnsiTheme="minorHAnsi" w:cstheme="minorHAnsi"/>
          <w:sz w:val="21"/>
          <w:szCs w:val="21"/>
        </w:rPr>
        <w:t>.</w:t>
      </w:r>
    </w:p>
    <w:p w14:paraId="5D9F64A9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</w:p>
    <w:tbl>
      <w:tblPr>
        <w:tblStyle w:val="1"/>
        <w:tblW w:w="93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4"/>
        <w:gridCol w:w="1770"/>
        <w:gridCol w:w="1261"/>
        <w:gridCol w:w="1350"/>
        <w:gridCol w:w="1358"/>
        <w:gridCol w:w="1417"/>
        <w:gridCol w:w="808"/>
      </w:tblGrid>
      <w:tr w:rsidR="00167162" w:rsidRPr="00167162" w14:paraId="0DA0AD52" w14:textId="77777777" w:rsidTr="00333AFA">
        <w:trPr>
          <w:trHeight w:val="1304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E57F0F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D485037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otal study population (n = 174)   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3A5228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Joined self-sampling </w:t>
            </w:r>
          </w:p>
          <w:p w14:paraId="7A6E8BE3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(n = 97)         n (%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9DED90" w14:textId="77777777" w:rsidR="001D642C" w:rsidRDefault="001D642C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</w:t>
            </w:r>
            <w:r w:rsidR="00167162"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HPV positive </w:t>
            </w:r>
          </w:p>
          <w:p w14:paraId="7DF98EFA" w14:textId="530A564F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(n = 9)            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F156A" w14:textId="66A28D7B" w:rsidR="00167162" w:rsidRPr="00167162" w:rsidRDefault="001D642C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</w:t>
            </w:r>
            <w:r w:rsidR="00167162"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HPV negative </w:t>
            </w:r>
          </w:p>
          <w:p w14:paraId="14156272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(n = 88)         n (%)</w:t>
            </w:r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E6836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-value</w:t>
            </w:r>
          </w:p>
        </w:tc>
      </w:tr>
      <w:tr w:rsidR="00167162" w:rsidRPr="00167162" w14:paraId="77357B59" w14:textId="77777777" w:rsidTr="00333AFA">
        <w:trPr>
          <w:trHeight w:val="782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5E420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dian age in years (IQR)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AD8874" w14:textId="0389CD89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0</w:t>
            </w: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(15.2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88209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.0 (17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18071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.0 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93B8D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.5 (16.5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E7B85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15</w:t>
            </w:r>
          </w:p>
        </w:tc>
      </w:tr>
      <w:tr w:rsidR="001D642C" w:rsidRPr="00167162" w14:paraId="129B1972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A03F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ge-group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06CD4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 - 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1A7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1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A79EC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83E833" w14:textId="179FBE4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6FE28B" w14:textId="6654151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2A54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37</w:t>
            </w:r>
          </w:p>
        </w:tc>
      </w:tr>
      <w:tr w:rsidR="001D642C" w:rsidRPr="00167162" w14:paraId="692083BE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BD89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202EA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 - 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BAA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 (11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2472A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4F76A4" w14:textId="42B9CC7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8759BB" w14:textId="6CE5F94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8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A20FE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046CBD8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AF73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9A3DE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 - 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F4E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8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2F390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 (1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AAE6CE" w14:textId="4D99D36B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6547F2" w14:textId="21507E9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9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60A52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3308DBB5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7186D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40EA49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 - 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C07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 (16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ABABA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 (18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E5287D" w14:textId="28166FEE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4F4950" w14:textId="7FD0D2F3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83.3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C25F5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023EE695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16EF7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6AED1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 - 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8D9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 (10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A0813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 (11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8A42BE" w14:textId="0939BE2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62F6776" w14:textId="074073AD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0FE0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690E41F0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09BE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09A21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 - 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486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EF08F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 (12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3776AC" w14:textId="4EA26C5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D06BE4" w14:textId="4823442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91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7E7A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0005C5E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47957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AFE0B0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0 - 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90D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 (20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01285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75FC22" w14:textId="0BFAAAB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566C5C" w14:textId="2A7415C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7CE4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DCDA467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46A4C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CED1E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5 - 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90A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8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F7864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 (1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E6E2BA" w14:textId="42756C2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94D581" w14:textId="2DC4139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9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FB132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C5683E0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8EA1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A8888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gt; 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BAF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 (7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34B08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665BC2" w14:textId="562FD9B3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DAD3FB" w14:textId="04BF8611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307FE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CCCB9D6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DF1B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FF661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E51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1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EE521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CF296C" w14:textId="4286EC1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A74E681" w14:textId="4D1B940E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BCDA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43BB360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02157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FF58F0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lay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EB0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1 (9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5CE89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0 (92.8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53389A" w14:textId="360BC04B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8.9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AF46AF" w14:textId="7BDCC39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 (91.1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7802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9</w:t>
            </w:r>
          </w:p>
        </w:tc>
      </w:tr>
      <w:tr w:rsidR="001D642C" w:rsidRPr="00167162" w14:paraId="1D84E181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5D62F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AA3F39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ine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4EF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 (3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0A2AB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 (4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1608F9" w14:textId="5F48DA4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630568" w14:textId="08EB1FB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3558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500CE6C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CBD3F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EF30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0F61D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 (4.0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A25D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A78AD" w14:textId="3F2CEA0D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4814E" w14:textId="391BD981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15BF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EC59E69" w14:textId="77777777" w:rsidTr="00333AFA">
        <w:trPr>
          <w:trHeight w:val="521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FBBC9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7F6911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rimary schoo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741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 (9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E851B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 (1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9931478" w14:textId="7C73E91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8534A1" w14:textId="05C26FF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80.0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0FA0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56</w:t>
            </w:r>
          </w:p>
        </w:tc>
      </w:tr>
      <w:tr w:rsidR="001D642C" w:rsidRPr="00167162" w14:paraId="15733165" w14:textId="77777777" w:rsidTr="00333AFA">
        <w:trPr>
          <w:trHeight w:val="242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5B0C3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F1882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econdary schoo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340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6 (55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35038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9 (50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D4FA81" w14:textId="0F4E821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9B0400" w14:textId="51E19601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91.8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5456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04169BC" w14:textId="77777777" w:rsidTr="00333AFA">
        <w:trPr>
          <w:trHeight w:val="521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3AA809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4D51E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llege / univers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4B9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7 (32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A0407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 (36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D6EAAE" w14:textId="5644828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F5E502" w14:textId="1D511B10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91.4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F68BA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161F987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8213B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139F7D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CA9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 (2.9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F65BD1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2D5448" w14:textId="4B88055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0706CE" w14:textId="3C427E60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CCC9A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3C16B9B5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AE71C1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4EDE6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788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7 (90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979BB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1 (93.8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3DE964" w14:textId="5DF70E8D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9.9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2F6B5C" w14:textId="69F623B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 (90.1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66D9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1D642C" w:rsidRPr="00167162" w14:paraId="5008A392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DF37A9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671F3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ivorc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66F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 (4.6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49CD1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4E4C70" w14:textId="22C5244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D75767" w14:textId="000DC13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0E7C8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70CAB62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77EF8D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DFA6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Widow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ECC0F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 (5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4E6A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 (4.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183B7" w14:textId="2ABA136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6BE4C" w14:textId="3F8727A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F5A0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6A710786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17B25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2137A7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ousewif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D42A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4 (36.8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B82893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 (40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F956AA" w14:textId="3F08A229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1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7E6145" w14:textId="4941C1BB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 (87.2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65FAB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62</w:t>
            </w:r>
          </w:p>
        </w:tc>
      </w:tr>
      <w:tr w:rsidR="001D642C" w:rsidRPr="00167162" w14:paraId="5B39FCA1" w14:textId="77777777" w:rsidTr="00333AFA">
        <w:trPr>
          <w:trHeight w:val="521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3A88C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9F1A9C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overnment employ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8900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7 (38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B06C90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 (42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41A68F" w14:textId="7AB1FDAB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9F720D" w14:textId="195D880D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92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715B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6089A0C2" w14:textId="77777777" w:rsidTr="00333AFA">
        <w:trPr>
          <w:trHeight w:val="521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9D87D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709399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rivate employ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4EA4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 (17.8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64BF4D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 (13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0B98A8" w14:textId="3439292C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EC3AE6" w14:textId="0FED5DA5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92.3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C6989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EEA7B8D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AE9133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92C532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tir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1369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 (5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8993EA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FC39B9" w14:textId="202E428F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F3F2D25" w14:textId="29BC2398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3D47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51196AA1" w14:textId="77777777" w:rsidTr="00333AFA">
        <w:trPr>
          <w:trHeight w:val="377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928B0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ECEF07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Unemploy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A4B4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 (0.6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AD59F8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 (1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614B00" w14:textId="31AE482D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86F28C" w14:textId="0613A48B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3E3DC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02D74FFA" w14:textId="77777777" w:rsidTr="00333AFA">
        <w:trPr>
          <w:trHeight w:val="35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1C782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397B6D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Other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04F4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1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67BDF5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EF5E7B" w14:textId="3A9C12D5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0885E6" w14:textId="108B40E9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5B40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01D834EB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23D38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ousehold incom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77CF19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lt; $500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BAC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19AC0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E92C35" w14:textId="4945E1B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51D8C6" w14:textId="18F116BB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93.3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616D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12</w:t>
            </w:r>
          </w:p>
        </w:tc>
      </w:tr>
      <w:tr w:rsidR="001D642C" w:rsidRPr="00167162" w14:paraId="5902DCED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72CEEC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790C60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$500 &lt; $9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AB2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9E966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 (12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FD3088" w14:textId="7401B0F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3BAAF1" w14:textId="7FEED3E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9E21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36493E2" w14:textId="77777777" w:rsidTr="00333AFA">
        <w:trPr>
          <w:trHeight w:val="521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24AC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5AF7E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$1000-$19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235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 (23.0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88E8C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 (22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576BB8" w14:textId="084580B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CC3F9F" w14:textId="6D67E74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86.4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17F1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5EE278A0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89FD6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CA0F2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$2000-$29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761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 (10.9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22C37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14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B1A324" w14:textId="4620D08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CC8008" w14:textId="73EDCD4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8989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E09A90D" w14:textId="77777777" w:rsidTr="00333AFA">
        <w:trPr>
          <w:trHeight w:val="521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3A6C9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63B35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$3000-$5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FBE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 (13.8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A1D10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DD8F4E" w14:textId="04E9C42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CF63ED" w14:textId="703025E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86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9449A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3AF2E4C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A74125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7B181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gt;$5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D031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1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DADD9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73B204" w14:textId="022ACCBD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80F3DB" w14:textId="3EFD1C9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7FF6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6602101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9005C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B94C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C6F06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 (19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0968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 (17.5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B71FE" w14:textId="0F3EB3F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0D28D" w14:textId="738AAC72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A245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65194DB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DED44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o of births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830C2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E66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71CA8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 (17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7326A3" w14:textId="2A06879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9DF849" w14:textId="578BFD7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ABD6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53</w:t>
            </w:r>
          </w:p>
        </w:tc>
      </w:tr>
      <w:tr w:rsidR="001D642C" w:rsidRPr="00167162" w14:paraId="7DC0B538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C8470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59136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5EE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 (10.9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843B4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14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E3D716" w14:textId="3087FA7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BF1FDC" w14:textId="6B9FF26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92.9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635F5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6D6167F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F50E8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3BC53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675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 (12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2C291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14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3103B6" w14:textId="72235772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684B57" w14:textId="50DE9E55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F038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26178A9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29ED8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8A941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or mo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D85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5 (60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FCA05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1 (52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9FC555" w14:textId="076D0EB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620972" w14:textId="7DD9D17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 (90.2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143C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866BDE7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5EF005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AB6C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B2A44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5AD7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 (1.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D3887" w14:textId="2846171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E72A7" w14:textId="23F11BE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141D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B9A3F01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900BA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ast Pap test done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1AE89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DA0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 (23.6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6B163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 (29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3FDD05" w14:textId="73C9715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0F0CFD" w14:textId="120E2EC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86.2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22FA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13</w:t>
            </w:r>
          </w:p>
        </w:tc>
      </w:tr>
      <w:tr w:rsidR="001D642C" w:rsidRPr="00167162" w14:paraId="5BF72A36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6FEB7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A8455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-10 yea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8D4A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1 (52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83C1E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8 (49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B342BD" w14:textId="4525AB90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143BDA" w14:textId="5133854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91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9095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4354C7F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1B45E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55015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gt; 10 yea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15D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 (20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ACB6C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EC5925" w14:textId="408D106B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248F0C" w14:textId="7EBBBCF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09872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5D8A6DD3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BC45A0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BDEF9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7CA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 (3.4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66A029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 (5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1AECAF" w14:textId="519CE6DE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F6BA5D" w14:textId="0B51B4C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82B8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5280D" w:rsidRPr="00167162" w14:paraId="36534897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A40FB2" w14:textId="589231BB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PV vaccination statu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FAE38D" w14:textId="2EF75452" w:rsidR="0015280D" w:rsidRPr="00167162" w:rsidRDefault="009109B2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</w:t>
            </w:r>
            <w:r w:rsidR="0015280D">
              <w:rPr>
                <w:rFonts w:ascii="Arial" w:hAnsi="Arial" w:cs="Arial"/>
                <w:color w:val="000000"/>
                <w:sz w:val="20"/>
                <w:szCs w:val="20"/>
              </w:rPr>
              <w:t>vaccinated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616D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5 (5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BE7E32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0 (51.6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FC17B6" w14:textId="111604FC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2668E7" w14:textId="14C9FC1C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88.0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319D8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99</w:t>
            </w:r>
          </w:p>
        </w:tc>
      </w:tr>
      <w:tr w:rsidR="0015280D" w:rsidRPr="00167162" w14:paraId="54437DEB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148985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EC83CB" w14:textId="23D9795E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B95F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3C34F3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 (16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C8140A" w14:textId="6911D1A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B57B3A" w14:textId="6BA4F0F2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93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557BB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5280D" w:rsidRPr="00167162" w14:paraId="0425BE9C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28A2C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BB7FBE" w14:textId="31BC68BA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tly vaccina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79FC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 (23.6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F489D7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 (26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590062" w14:textId="240A884E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706C11" w14:textId="431BDEEB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92.3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EB86A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5280D" w:rsidRPr="00167162" w14:paraId="10831B4C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0E2324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6E5F5" w14:textId="6E624989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90C596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 (6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906AC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 (5.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1E600" w14:textId="1F43BB42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16EF6" w14:textId="04739D4F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A887F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</w:tbl>
    <w:p w14:paraId="10BAFE11" w14:textId="77777777" w:rsidR="00167162" w:rsidRPr="00167162" w:rsidRDefault="00167162" w:rsidP="00167162">
      <w:pPr>
        <w:rPr>
          <w:rFonts w:asciiTheme="minorHAnsi" w:eastAsia="Calibri" w:hAnsiTheme="minorHAnsi" w:cstheme="minorHAnsi"/>
          <w:sz w:val="21"/>
          <w:szCs w:val="21"/>
        </w:rPr>
      </w:pPr>
    </w:p>
    <w:sectPr w:rsidR="00167162" w:rsidRPr="00167162" w:rsidSect="00167162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62"/>
    <w:rsid w:val="00004A88"/>
    <w:rsid w:val="0015280D"/>
    <w:rsid w:val="00167162"/>
    <w:rsid w:val="001D642C"/>
    <w:rsid w:val="00664890"/>
    <w:rsid w:val="009109B2"/>
    <w:rsid w:val="00AA2F82"/>
    <w:rsid w:val="00E1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1DA4C"/>
  <w15:chartTrackingRefBased/>
  <w15:docId w15:val="{05C55E16-4A6F-4D9E-B974-80B8E6D7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62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162"/>
    <w:pPr>
      <w:keepNext/>
      <w:outlineLvl w:val="0"/>
    </w:pPr>
    <w:rPr>
      <w:rFonts w:asciiTheme="majorHAnsi" w:eastAsia="Calibri" w:hAnsiTheme="majorHAnsi" w:cstheme="majorBidi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162"/>
    <w:rPr>
      <w:rFonts w:asciiTheme="majorHAnsi" w:eastAsia="Calibri" w:hAnsiTheme="majorHAnsi" w:cstheme="majorBidi"/>
      <w:sz w:val="32"/>
      <w:szCs w:val="28"/>
      <w:lang w:eastAsia="en-US"/>
    </w:rPr>
  </w:style>
  <w:style w:type="table" w:customStyle="1" w:styleId="5">
    <w:name w:val="5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7162"/>
  </w:style>
  <w:style w:type="paragraph" w:styleId="Revision">
    <w:name w:val="Revision"/>
    <w:hidden/>
    <w:uiPriority w:val="99"/>
    <w:semiHidden/>
    <w:rsid w:val="001D642C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</dc:creator>
  <cp:keywords/>
  <dc:description/>
  <cp:lastModifiedBy>chn off33</cp:lastModifiedBy>
  <cp:revision>4</cp:revision>
  <dcterms:created xsi:type="dcterms:W3CDTF">2021-11-30T12:42:00Z</dcterms:created>
  <dcterms:modified xsi:type="dcterms:W3CDTF">2022-03-07T03:20:00Z</dcterms:modified>
</cp:coreProperties>
</file>